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80"/>
        <w:gridCol w:w="8935"/>
      </w:tblGrid>
      <w:tr w:rsidR="2FDC8437" w:rsidTr="2FDC8437" w14:paraId="3AAC1DEA">
        <w:trPr>
          <w:trHeight w:val="570"/>
        </w:trPr>
        <w:tc>
          <w:tcPr>
            <w:tcW w:w="80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54E29FEB" w14:textId="09EE2B05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1</w:t>
            </w:r>
          </w:p>
        </w:tc>
        <w:tc>
          <w:tcPr>
            <w:tcW w:w="893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74C8CABF" w14:textId="02E2117E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The more I know about the impact that cigarette butts cause, the more things I feel guilty about.</w:t>
            </w:r>
          </w:p>
        </w:tc>
      </w:tr>
      <w:tr w:rsidR="2FDC8437" w:rsidTr="2FDC8437" w14:paraId="0849FC4A">
        <w:trPr>
          <w:trHeight w:val="570"/>
        </w:trPr>
        <w:tc>
          <w:tcPr>
            <w:tcW w:w="80" w:type="dxa"/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482E733C" w14:textId="1748C6AA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2</w:t>
            </w:r>
          </w:p>
        </w:tc>
        <w:tc>
          <w:tcPr>
            <w:tcW w:w="8935" w:type="dxa"/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7D491BF9" w14:textId="5D9D7E2C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I am constantly angry with myself because I think that I am not doing enough and that I am harming the environment by my very existence.</w:t>
            </w:r>
          </w:p>
        </w:tc>
      </w:tr>
      <w:tr w:rsidR="2FDC8437" w:rsidTr="2FDC8437" w14:paraId="39C15A16">
        <w:trPr>
          <w:trHeight w:val="255"/>
        </w:trPr>
        <w:tc>
          <w:tcPr>
            <w:tcW w:w="80" w:type="dxa"/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208CFFA7" w14:textId="5BDFD30F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3</w:t>
            </w:r>
          </w:p>
        </w:tc>
        <w:tc>
          <w:tcPr>
            <w:tcW w:w="8935" w:type="dxa"/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20235959" w14:textId="1101D7A5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It makes me feel uneasy that I am part of a system that is amplifying cigarette butts.</w:t>
            </w:r>
          </w:p>
        </w:tc>
      </w:tr>
      <w:tr w:rsidR="2FDC8437" w:rsidTr="2FDC8437" w14:paraId="3C20CE1B">
        <w:trPr>
          <w:trHeight w:val="285"/>
        </w:trPr>
        <w:tc>
          <w:tcPr>
            <w:tcW w:w="80" w:type="dxa"/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197A7D37" w14:textId="77C1349C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4</w:t>
            </w:r>
          </w:p>
        </w:tc>
        <w:tc>
          <w:tcPr>
            <w:tcW w:w="8935" w:type="dxa"/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4E1CE2A1" w14:textId="1C03592A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I feel guilty for not paying enough attention to the issue of cigarette butts.</w:t>
            </w:r>
          </w:p>
        </w:tc>
      </w:tr>
      <w:tr w:rsidR="2FDC8437" w:rsidTr="2FDC8437" w14:paraId="63A7E1CC">
        <w:trPr>
          <w:trHeight w:val="570"/>
        </w:trPr>
        <w:tc>
          <w:tcPr>
            <w:tcW w:w="80" w:type="dxa"/>
            <w:tcBorders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4BD130F8" w14:textId="224BBBCD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5</w:t>
            </w:r>
          </w:p>
        </w:tc>
        <w:tc>
          <w:tcPr>
            <w:tcW w:w="8935" w:type="dxa"/>
            <w:tcBorders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2FDC8437" w:rsidP="2FDC8437" w:rsidRDefault="2FDC8437" w14:paraId="7CB4DB73" w14:textId="1B32B003">
            <w:pPr>
              <w:spacing w:before="0" w:beforeAutospacing="off" w:after="0" w:afterAutospacing="off"/>
              <w:jc w:val="both"/>
            </w:pPr>
            <w:r w:rsidRPr="2FDC8437" w:rsidR="2FDC8437">
              <w:rPr>
                <w:rFonts w:ascii="Calibri" w:hAnsi="Calibri" w:eastAsia="Calibri" w:cs="Calibri"/>
                <w:sz w:val="24"/>
                <w:szCs w:val="24"/>
              </w:rPr>
              <w:t>At times I feel some personal responsibility for the problems and unfolding impacts of cigarette butts.</w:t>
            </w:r>
          </w:p>
        </w:tc>
      </w:tr>
    </w:tbl>
    <w:p xmlns:wp14="http://schemas.microsoft.com/office/word/2010/wordml" wp14:paraId="42B204A8" wp14:textId="3694B89D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D0FE35"/>
    <w:rsid w:val="1EFB3B14"/>
    <w:rsid w:val="2FDC8437"/>
    <w:rsid w:val="5FD0FE35"/>
    <w:rsid w:val="698C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FE35"/>
  <w15:chartTrackingRefBased/>
  <w15:docId w15:val="{944A8490-0D1D-45B0-B5EF-28C958DD5B6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id-ID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3T05:21:23.3017164Z</dcterms:created>
  <dcterms:modified xsi:type="dcterms:W3CDTF">2025-08-27T05:13:53.3137979Z</dcterms:modified>
  <dc:creator>ＦＩＶＩＴＡ Ｓｔｒｉ(ps0598vh)</dc:creator>
  <lastModifiedBy>ＦＩＶＩＴＡ Ｓｔｒｉ(ps0598vh)</lastModifiedBy>
</coreProperties>
</file>